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53487" w14:textId="4957FDF3" w:rsidR="005C5982" w:rsidRPr="00661453" w:rsidRDefault="005B73C4" w:rsidP="00661453">
      <w:pPr>
        <w:jc w:val="center"/>
        <w:rPr>
          <w:rFonts w:ascii="Times New Roman" w:hAnsi="Times New Roman" w:cs="Times New Roman"/>
          <w:sz w:val="24"/>
          <w:szCs w:val="24"/>
        </w:rPr>
      </w:pPr>
      <w:r w:rsidRPr="00661453">
        <w:rPr>
          <w:rFonts w:ascii="Times New Roman" w:hAnsi="Times New Roman" w:cs="Times New Roman"/>
          <w:color w:val="000000" w:themeColor="text1"/>
          <w:sz w:val="24"/>
          <w:szCs w:val="24"/>
        </w:rPr>
        <w:t>The Supplementary Material 2</w:t>
      </w:r>
      <w:r w:rsidRPr="00661453">
        <w:rPr>
          <w:rFonts w:ascii="Times New Roman" w:hAnsi="Times New Roman" w:cs="Times New Roman"/>
          <w:sz w:val="24"/>
          <w:szCs w:val="24"/>
        </w:rPr>
        <w:t xml:space="preserve">: </w:t>
      </w:r>
      <w:r w:rsidR="005C5982" w:rsidRPr="00661453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B11319" w:rsidRPr="00661453">
        <w:rPr>
          <w:rFonts w:ascii="Times New Roman" w:hAnsi="Times New Roman" w:cs="Times New Roman"/>
          <w:sz w:val="24"/>
          <w:szCs w:val="24"/>
        </w:rPr>
        <w:t>i</w:t>
      </w:r>
      <w:r w:rsidR="005C5982" w:rsidRPr="00661453">
        <w:rPr>
          <w:rFonts w:ascii="Times New Roman" w:hAnsi="Times New Roman" w:cs="Times New Roman"/>
          <w:sz w:val="24"/>
          <w:szCs w:val="24"/>
        </w:rPr>
        <w:t xml:space="preserve">nterventions </w:t>
      </w:r>
      <w:r w:rsidRPr="00661453">
        <w:rPr>
          <w:rFonts w:ascii="Times New Roman" w:hAnsi="Times New Roman" w:cs="Times New Roman"/>
          <w:sz w:val="24"/>
          <w:szCs w:val="24"/>
        </w:rPr>
        <w:t>included in</w:t>
      </w:r>
      <w:r w:rsidR="005C5982" w:rsidRPr="00661453">
        <w:rPr>
          <w:rFonts w:ascii="Times New Roman" w:hAnsi="Times New Roman" w:cs="Times New Roman"/>
          <w:sz w:val="24"/>
          <w:szCs w:val="24"/>
        </w:rPr>
        <w:t xml:space="preserve"> </w:t>
      </w:r>
      <w:r w:rsidR="00B11319" w:rsidRPr="00661453">
        <w:rPr>
          <w:rFonts w:ascii="Times New Roman" w:hAnsi="Times New Roman" w:cs="Times New Roman"/>
          <w:sz w:val="24"/>
          <w:szCs w:val="24"/>
        </w:rPr>
        <w:t>s</w:t>
      </w:r>
      <w:r w:rsidR="005C5982" w:rsidRPr="00661453">
        <w:rPr>
          <w:rFonts w:ascii="Times New Roman" w:hAnsi="Times New Roman" w:cs="Times New Roman"/>
          <w:sz w:val="24"/>
          <w:szCs w:val="24"/>
        </w:rPr>
        <w:t>tudies (</w:t>
      </w:r>
      <w:r w:rsidR="00DA7D85" w:rsidRPr="00661453">
        <w:rPr>
          <w:rFonts w:ascii="Times New Roman" w:hAnsi="Times New Roman" w:cs="Times New Roman"/>
          <w:sz w:val="24"/>
          <w:szCs w:val="24"/>
        </w:rPr>
        <w:t>b</w:t>
      </w:r>
      <w:r w:rsidR="005C5982" w:rsidRPr="00661453">
        <w:rPr>
          <w:rFonts w:ascii="Times New Roman" w:hAnsi="Times New Roman" w:cs="Times New Roman"/>
          <w:sz w:val="24"/>
          <w:szCs w:val="24"/>
        </w:rPr>
        <w:t xml:space="preserve">ased on STRICTA </w:t>
      </w:r>
      <w:r w:rsidR="00B11319" w:rsidRPr="00661453">
        <w:rPr>
          <w:rFonts w:ascii="Times New Roman" w:hAnsi="Times New Roman" w:cs="Times New Roman"/>
          <w:sz w:val="24"/>
          <w:szCs w:val="24"/>
        </w:rPr>
        <w:t>g</w:t>
      </w:r>
      <w:r w:rsidR="005C5982" w:rsidRPr="00661453">
        <w:rPr>
          <w:rFonts w:ascii="Times New Roman" w:hAnsi="Times New Roman" w:cs="Times New Roman"/>
          <w:sz w:val="24"/>
          <w:szCs w:val="24"/>
        </w:rPr>
        <w:t>uidelines)</w:t>
      </w:r>
    </w:p>
    <w:tbl>
      <w:tblPr>
        <w:tblStyle w:val="a7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715"/>
        <w:gridCol w:w="986"/>
        <w:gridCol w:w="1276"/>
        <w:gridCol w:w="1564"/>
        <w:gridCol w:w="1418"/>
        <w:gridCol w:w="1417"/>
        <w:gridCol w:w="1559"/>
        <w:gridCol w:w="1560"/>
        <w:gridCol w:w="1275"/>
      </w:tblGrid>
      <w:tr w:rsidR="009A4E64" w:rsidRPr="00661453" w14:paraId="795FEDD8" w14:textId="3D9AF2CF" w:rsidTr="00E66BA7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B3716" w14:textId="3A898140" w:rsidR="006C0977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8728" w14:textId="77777777" w:rsidR="00B03E92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14:paraId="451CF85F" w14:textId="6DFBEA56" w:rsidR="005C5982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irst Author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122E4" w14:textId="1C42A219" w:rsidR="005C5982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3828" w14:textId="27085DE0" w:rsidR="005C5982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1A45" w14:textId="6AEA3377" w:rsidR="005C5982" w:rsidRPr="00661453" w:rsidRDefault="00B03E92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measur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8456" w14:textId="3FE50988" w:rsidR="005C5982" w:rsidRPr="00661453" w:rsidRDefault="00011744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le Specific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A4B7" w14:textId="04A47E9F" w:rsidR="005C5982" w:rsidRPr="00661453" w:rsidRDefault="00011744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le insertion dep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F9A4" w14:textId="688326E7" w:rsidR="005C5982" w:rsidRPr="00661453" w:rsidRDefault="00011744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le retention 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D77B" w14:textId="13C5F101" w:rsidR="005C5982" w:rsidRPr="00661453" w:rsidRDefault="00011744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ulation techniq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476D" w14:textId="2158C92B" w:rsidR="005C5982" w:rsidRPr="00661453" w:rsidRDefault="00011744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frequ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CC55" w14:textId="2798FBDC" w:rsidR="005C5982" w:rsidRPr="00661453" w:rsidRDefault="00C9058B" w:rsidP="00661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urse of Treatment</w:t>
            </w:r>
          </w:p>
        </w:tc>
      </w:tr>
      <w:tr w:rsidR="009A4E64" w:rsidRPr="00661453" w14:paraId="2057C6A2" w14:textId="77777777" w:rsidTr="00E66BA7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17AA78B" w14:textId="40E02124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97A4747" w14:textId="03FA9A0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Zhang Wei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vAlign w:val="center"/>
          </w:tcPr>
          <w:p w14:paraId="530D4915" w14:textId="143AE1AF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FB97FBF" w14:textId="5D2FBCD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66A96A" w14:textId="61907DC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5F7E17FB" w14:textId="6F1E7BD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6AD52C" w14:textId="125B6E9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80BC6C" w14:textId="0A328EE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C940FE" w14:textId="3A4FB66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eutral tonification and neutral purg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8CF2E3C" w14:textId="1E4FE8D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daily, five times a week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2D8518" w14:textId="43D9408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5AD676FC" w14:textId="4EE8D09D" w:rsidTr="00E66BA7">
        <w:trPr>
          <w:jc w:val="center"/>
        </w:trPr>
        <w:tc>
          <w:tcPr>
            <w:tcW w:w="988" w:type="dxa"/>
            <w:vMerge/>
            <w:vAlign w:val="center"/>
          </w:tcPr>
          <w:p w14:paraId="70348215" w14:textId="286EE1FB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96F6155" w14:textId="7894EAA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30F5BD8A" w14:textId="2434AF6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5E7531CB" w14:textId="3992C79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510430B5" w14:textId="7F37121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28CD622D" w14:textId="17C4DB6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6A3C2AB1" w14:textId="58AD86E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213EBA0B" w14:textId="6B2D088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E74077E" w14:textId="3441236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44506243" w14:textId="3287797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5497FB10" w14:textId="1DBAF2B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172557D9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07108191" w14:textId="19F0B5E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2</w:t>
            </w:r>
          </w:p>
        </w:tc>
        <w:tc>
          <w:tcPr>
            <w:tcW w:w="1417" w:type="dxa"/>
            <w:vMerge w:val="restart"/>
            <w:vAlign w:val="center"/>
          </w:tcPr>
          <w:p w14:paraId="1F47550B" w14:textId="76AE3CD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Wang Bo</w:t>
            </w:r>
          </w:p>
        </w:tc>
        <w:tc>
          <w:tcPr>
            <w:tcW w:w="715" w:type="dxa"/>
            <w:vMerge w:val="restart"/>
            <w:vAlign w:val="center"/>
          </w:tcPr>
          <w:p w14:paraId="0E9657C6" w14:textId="68783B77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86" w:type="dxa"/>
            <w:vAlign w:val="center"/>
          </w:tcPr>
          <w:p w14:paraId="38B1F310" w14:textId="2A51C63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1DC68621" w14:textId="369831B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uricular Acupuncture Points</w:t>
            </w:r>
          </w:p>
        </w:tc>
        <w:tc>
          <w:tcPr>
            <w:tcW w:w="1564" w:type="dxa"/>
            <w:vAlign w:val="center"/>
          </w:tcPr>
          <w:p w14:paraId="6414673E" w14:textId="056823B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</w:tcPr>
          <w:p w14:paraId="7DC9ABC2" w14:textId="527C275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vAlign w:val="center"/>
          </w:tcPr>
          <w:p w14:paraId="3CCF2371" w14:textId="702DEB4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Press for 30 seconds each time.</w:t>
            </w:r>
          </w:p>
        </w:tc>
        <w:tc>
          <w:tcPr>
            <w:tcW w:w="1559" w:type="dxa"/>
            <w:vAlign w:val="center"/>
          </w:tcPr>
          <w:p w14:paraId="718F8A87" w14:textId="17A1289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  <w:vAlign w:val="center"/>
          </w:tcPr>
          <w:p w14:paraId="2AC24D23" w14:textId="021392D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Press 3 times daily</w:t>
            </w:r>
          </w:p>
        </w:tc>
        <w:tc>
          <w:tcPr>
            <w:tcW w:w="1275" w:type="dxa"/>
            <w:vAlign w:val="center"/>
          </w:tcPr>
          <w:p w14:paraId="7B16075C" w14:textId="30BFE98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</w:tr>
      <w:tr w:rsidR="009A4E64" w:rsidRPr="00661453" w14:paraId="79380156" w14:textId="65878175" w:rsidTr="00E66BA7">
        <w:trPr>
          <w:jc w:val="center"/>
        </w:trPr>
        <w:tc>
          <w:tcPr>
            <w:tcW w:w="988" w:type="dxa"/>
            <w:vMerge/>
            <w:vAlign w:val="center"/>
          </w:tcPr>
          <w:p w14:paraId="709F88CC" w14:textId="1497ADBC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34FDF7D" w14:textId="26A72E7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1A3D8F1C" w14:textId="26F38D16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46A7F0B3" w14:textId="4BD3454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33C9E077" w14:textId="53D7AD9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62B4FC1C" w14:textId="072F575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FFD3B25" w14:textId="7777777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8B7EE" w14:textId="30D2E9C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1EF505AC" w14:textId="4C6C68C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1C9E6952" w14:textId="7777777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753A7" w14:textId="043B211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1D81020A" w14:textId="2400F41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1A7E4DE2" w14:textId="3D2A8CB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</w:tr>
      <w:tr w:rsidR="009A4E64" w:rsidRPr="00661453" w14:paraId="7775E823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3D57F7DB" w14:textId="0CD3C003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3</w:t>
            </w:r>
          </w:p>
        </w:tc>
        <w:tc>
          <w:tcPr>
            <w:tcW w:w="1417" w:type="dxa"/>
            <w:vMerge w:val="restart"/>
            <w:vAlign w:val="center"/>
          </w:tcPr>
          <w:p w14:paraId="72CC6E90" w14:textId="06F585D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Yang Yuting</w:t>
            </w:r>
          </w:p>
        </w:tc>
        <w:tc>
          <w:tcPr>
            <w:tcW w:w="715" w:type="dxa"/>
            <w:vMerge w:val="restart"/>
            <w:vAlign w:val="center"/>
          </w:tcPr>
          <w:p w14:paraId="27BA7AA2" w14:textId="30BC17A9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86" w:type="dxa"/>
            <w:vAlign w:val="center"/>
          </w:tcPr>
          <w:p w14:paraId="37FF571E" w14:textId="0888DFF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59BDF190" w14:textId="142BA19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66E90F15" w14:textId="2D60948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</w:tcPr>
          <w:p w14:paraId="15F47671" w14:textId="3E99461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vAlign w:val="center"/>
          </w:tcPr>
          <w:p w14:paraId="5E709069" w14:textId="090029C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1F60F14D" w14:textId="0685B41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  <w:vAlign w:val="center"/>
          </w:tcPr>
          <w:p w14:paraId="6515D2B0" w14:textId="2745030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 times a week</w:t>
            </w:r>
          </w:p>
        </w:tc>
        <w:tc>
          <w:tcPr>
            <w:tcW w:w="1275" w:type="dxa"/>
            <w:vAlign w:val="center"/>
          </w:tcPr>
          <w:p w14:paraId="1140A13A" w14:textId="6B5CF38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3BDB95DC" w14:textId="7A7E8B8C" w:rsidTr="00E66BA7">
        <w:trPr>
          <w:jc w:val="center"/>
        </w:trPr>
        <w:tc>
          <w:tcPr>
            <w:tcW w:w="988" w:type="dxa"/>
            <w:vMerge/>
            <w:vAlign w:val="center"/>
          </w:tcPr>
          <w:p w14:paraId="749839EC" w14:textId="21F34611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0EF31257" w14:textId="5C3F643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1E1353F9" w14:textId="28A08286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66892C0E" w14:textId="184CADB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376C028F" w14:textId="68E41ED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45AAE9E3" w14:textId="6D2FDEC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48DB7D4F" w14:textId="19233AB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2763235B" w14:textId="15B79E3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215023DD" w14:textId="525B329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1A7CABE8" w14:textId="68E4F0F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63BC7FC1" w14:textId="5286DB3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332A39A6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077AFCA4" w14:textId="24C856E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4</w:t>
            </w:r>
          </w:p>
        </w:tc>
        <w:tc>
          <w:tcPr>
            <w:tcW w:w="1417" w:type="dxa"/>
            <w:vMerge w:val="restart"/>
            <w:vAlign w:val="center"/>
          </w:tcPr>
          <w:p w14:paraId="143AC8B7" w14:textId="780AB15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ui Wei</w:t>
            </w:r>
          </w:p>
        </w:tc>
        <w:tc>
          <w:tcPr>
            <w:tcW w:w="715" w:type="dxa"/>
            <w:vMerge w:val="restart"/>
            <w:vAlign w:val="center"/>
          </w:tcPr>
          <w:p w14:paraId="2E32E39B" w14:textId="3AC31962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86" w:type="dxa"/>
            <w:vAlign w:val="center"/>
          </w:tcPr>
          <w:p w14:paraId="715283F4" w14:textId="3EB977D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059D0EE5" w14:textId="127FDBE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7551265A" w14:textId="4F1BBFB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</w:tcPr>
          <w:p w14:paraId="45394F9E" w14:textId="101325E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vAlign w:val="center"/>
          </w:tcPr>
          <w:p w14:paraId="42B0433B" w14:textId="612407C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7F0FF84F" w14:textId="176294A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  <w:vAlign w:val="center"/>
          </w:tcPr>
          <w:p w14:paraId="22B5F2A6" w14:textId="632AD58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very other day</w:t>
            </w:r>
          </w:p>
        </w:tc>
        <w:tc>
          <w:tcPr>
            <w:tcW w:w="1275" w:type="dxa"/>
            <w:vAlign w:val="center"/>
          </w:tcPr>
          <w:p w14:paraId="392A9F33" w14:textId="11452C8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4C86A62D" w14:textId="517DFFBB" w:rsidTr="00E66BA7">
        <w:trPr>
          <w:jc w:val="center"/>
        </w:trPr>
        <w:tc>
          <w:tcPr>
            <w:tcW w:w="988" w:type="dxa"/>
            <w:vMerge/>
            <w:vAlign w:val="center"/>
          </w:tcPr>
          <w:p w14:paraId="7210E3B3" w14:textId="03E5DFD3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0CFC2E82" w14:textId="139C8E4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4190FB08" w14:textId="47FC728B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71FB3885" w14:textId="0F98165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4DB4459E" w14:textId="4E24C0F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17DFAF9E" w14:textId="7695935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7B61057B" w14:textId="49A1A33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541C2BA8" w14:textId="4282ED7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57C39C21" w14:textId="3BEC902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06497E80" w14:textId="080FB56C" w:rsidR="000E1CAA" w:rsidRPr="00661453" w:rsidRDefault="00550DE6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69C882FF" w14:textId="3382EC2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1B55E841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4B3F8623" w14:textId="344033A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5</w:t>
            </w:r>
          </w:p>
        </w:tc>
        <w:tc>
          <w:tcPr>
            <w:tcW w:w="1417" w:type="dxa"/>
            <w:vMerge w:val="restart"/>
            <w:vAlign w:val="center"/>
          </w:tcPr>
          <w:p w14:paraId="5F09D05E" w14:textId="42E93E3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Yang Jinuo</w:t>
            </w:r>
          </w:p>
        </w:tc>
        <w:tc>
          <w:tcPr>
            <w:tcW w:w="715" w:type="dxa"/>
            <w:vMerge w:val="restart"/>
            <w:vAlign w:val="center"/>
          </w:tcPr>
          <w:p w14:paraId="168B9652" w14:textId="0A8CD8C8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86" w:type="dxa"/>
            <w:vAlign w:val="center"/>
          </w:tcPr>
          <w:p w14:paraId="0412780C" w14:textId="0DB3843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539416EF" w14:textId="730B30C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7340BFF7" w14:textId="78F30ED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</w:tcPr>
          <w:p w14:paraId="16114B36" w14:textId="0FF4AE4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vAlign w:val="center"/>
          </w:tcPr>
          <w:p w14:paraId="307F206C" w14:textId="4C7CA43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vAlign w:val="center"/>
          </w:tcPr>
          <w:p w14:paraId="180BA5DB" w14:textId="1C9E242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60" w:type="dxa"/>
          </w:tcPr>
          <w:p w14:paraId="11E67523" w14:textId="34A0E2B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5" w:type="dxa"/>
            <w:vAlign w:val="center"/>
          </w:tcPr>
          <w:p w14:paraId="51288A7E" w14:textId="0D2F9AC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</w:tr>
      <w:tr w:rsidR="009A4E64" w:rsidRPr="00661453" w14:paraId="1167AB66" w14:textId="4C565737" w:rsidTr="00E66BA7">
        <w:trPr>
          <w:jc w:val="center"/>
        </w:trPr>
        <w:tc>
          <w:tcPr>
            <w:tcW w:w="988" w:type="dxa"/>
            <w:vMerge/>
            <w:vAlign w:val="center"/>
          </w:tcPr>
          <w:p w14:paraId="64A1F698" w14:textId="6C4F2B62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47E14CA" w14:textId="13FF443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63F04E9D" w14:textId="736F2935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1504D6F2" w14:textId="5A9FFC1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75B6C9B1" w14:textId="0F5AF77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00648BF5" w14:textId="1F8D27D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</w:tcPr>
          <w:p w14:paraId="2C59E4D6" w14:textId="38CEC6B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FACAD61" w14:textId="1018F8E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6E84169C" w14:textId="79DE396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5C645D99" w14:textId="1B26B18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5" w:type="dxa"/>
            <w:vAlign w:val="center"/>
          </w:tcPr>
          <w:p w14:paraId="275CA602" w14:textId="38EB854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</w:tr>
      <w:tr w:rsidR="009A4E64" w:rsidRPr="00661453" w14:paraId="0B8598D4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73D36FE7" w14:textId="289C8996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6</w:t>
            </w:r>
          </w:p>
        </w:tc>
        <w:tc>
          <w:tcPr>
            <w:tcW w:w="1417" w:type="dxa"/>
            <w:vMerge w:val="restart"/>
            <w:vAlign w:val="center"/>
          </w:tcPr>
          <w:p w14:paraId="1178D720" w14:textId="49CC0DA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Xue Wenxiong</w:t>
            </w:r>
          </w:p>
        </w:tc>
        <w:tc>
          <w:tcPr>
            <w:tcW w:w="715" w:type="dxa"/>
            <w:vMerge w:val="restart"/>
            <w:vAlign w:val="center"/>
          </w:tcPr>
          <w:p w14:paraId="63E190CF" w14:textId="37D97175" w:rsidR="000E1CAA" w:rsidRPr="00661453" w:rsidRDefault="000E1CAA" w:rsidP="0066145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6145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86" w:type="dxa"/>
            <w:vAlign w:val="center"/>
          </w:tcPr>
          <w:p w14:paraId="5F7D3927" w14:textId="1A9DE8C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620672D8" w14:textId="2FD5756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2C70B4F7" w14:textId="19B9F3C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vAlign w:val="center"/>
          </w:tcPr>
          <w:p w14:paraId="7ADB422A" w14:textId="4D4B476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0.3 to 1.5 inches</w:t>
            </w:r>
          </w:p>
        </w:tc>
        <w:tc>
          <w:tcPr>
            <w:tcW w:w="1417" w:type="dxa"/>
            <w:vAlign w:val="center"/>
          </w:tcPr>
          <w:p w14:paraId="48864EAD" w14:textId="637AAF5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638521C8" w14:textId="48F5B95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Method of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upplementation</w:t>
            </w:r>
          </w:p>
        </w:tc>
        <w:tc>
          <w:tcPr>
            <w:tcW w:w="1560" w:type="dxa"/>
            <w:vAlign w:val="center"/>
          </w:tcPr>
          <w:p w14:paraId="056DD4D2" w14:textId="0CBD104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618A23A0" w14:textId="4FBED5B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</w:tr>
      <w:tr w:rsidR="009A4E64" w:rsidRPr="00661453" w14:paraId="4B71288C" w14:textId="28596A14" w:rsidTr="00E66BA7">
        <w:trPr>
          <w:jc w:val="center"/>
        </w:trPr>
        <w:tc>
          <w:tcPr>
            <w:tcW w:w="988" w:type="dxa"/>
            <w:vMerge/>
            <w:vAlign w:val="center"/>
          </w:tcPr>
          <w:p w14:paraId="51272259" w14:textId="323B50E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55D964F" w14:textId="0E4D629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525C36B4" w14:textId="4731BEA7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36AB87B6" w14:textId="0A435F3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6D820F4E" w14:textId="2B0638C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31921A66" w14:textId="0DC8BE6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4D0B86A8" w14:textId="41B061A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4E39BF6F" w14:textId="638E412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1871EE74" w14:textId="65377E3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65D5858C" w14:textId="51887BB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09474275" w14:textId="60C3C87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</w:tr>
      <w:tr w:rsidR="009A4E64" w:rsidRPr="00661453" w14:paraId="28E2D7ED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4B2F5704" w14:textId="3F185F04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7</w:t>
            </w:r>
          </w:p>
        </w:tc>
        <w:tc>
          <w:tcPr>
            <w:tcW w:w="1417" w:type="dxa"/>
            <w:vMerge w:val="restart"/>
            <w:vAlign w:val="center"/>
          </w:tcPr>
          <w:p w14:paraId="722A0AFE" w14:textId="250D590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Xiang Huaping</w:t>
            </w:r>
          </w:p>
        </w:tc>
        <w:tc>
          <w:tcPr>
            <w:tcW w:w="715" w:type="dxa"/>
            <w:vMerge w:val="restart"/>
            <w:vAlign w:val="center"/>
          </w:tcPr>
          <w:p w14:paraId="51F4AA9C" w14:textId="3F58A6A3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6" w:type="dxa"/>
            <w:vAlign w:val="center"/>
          </w:tcPr>
          <w:p w14:paraId="3241F1B9" w14:textId="1471E20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26E311E3" w14:textId="28BCF8E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7031F679" w14:textId="3C7ECD7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8" w:type="dxa"/>
            <w:vAlign w:val="center"/>
          </w:tcPr>
          <w:p w14:paraId="47C964F6" w14:textId="3654475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-2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7" w:type="dxa"/>
            <w:vAlign w:val="center"/>
          </w:tcPr>
          <w:p w14:paraId="14330584" w14:textId="088A610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04674BC2" w14:textId="51CA34F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Neutral tonification and neutral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rgation</w:t>
            </w:r>
          </w:p>
        </w:tc>
        <w:tc>
          <w:tcPr>
            <w:tcW w:w="1560" w:type="dxa"/>
            <w:vAlign w:val="center"/>
          </w:tcPr>
          <w:p w14:paraId="09D20ACD" w14:textId="086B611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ry other day</w:t>
            </w:r>
          </w:p>
        </w:tc>
        <w:tc>
          <w:tcPr>
            <w:tcW w:w="1275" w:type="dxa"/>
            <w:vAlign w:val="center"/>
          </w:tcPr>
          <w:p w14:paraId="59F50C39" w14:textId="0D5E430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9 weeks</w:t>
            </w:r>
          </w:p>
        </w:tc>
      </w:tr>
      <w:tr w:rsidR="009A4E64" w:rsidRPr="00661453" w14:paraId="68ED9E30" w14:textId="77777777" w:rsidTr="00E66BA7">
        <w:trPr>
          <w:jc w:val="center"/>
        </w:trPr>
        <w:tc>
          <w:tcPr>
            <w:tcW w:w="988" w:type="dxa"/>
            <w:vMerge/>
            <w:vAlign w:val="center"/>
          </w:tcPr>
          <w:p w14:paraId="5E93F4F5" w14:textId="15E64CA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D294F84" w14:textId="37647C9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64DC6619" w14:textId="256C1B1B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7645C3B1" w14:textId="3E57ED4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6D714BBE" w14:textId="74A5316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2E73AE56" w14:textId="2D310AB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26F3EBE4" w14:textId="2725FE4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76AD4AB7" w14:textId="7950CBF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11833DB" w14:textId="555FBD7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488A4F9F" w14:textId="13B2B28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7D1D525C" w14:textId="4925584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9 weeks</w:t>
            </w:r>
          </w:p>
        </w:tc>
      </w:tr>
      <w:tr w:rsidR="009A4E64" w:rsidRPr="00661453" w14:paraId="1362E844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127ED02E" w14:textId="391A94A1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8</w:t>
            </w:r>
          </w:p>
        </w:tc>
        <w:tc>
          <w:tcPr>
            <w:tcW w:w="1417" w:type="dxa"/>
            <w:vMerge w:val="restart"/>
            <w:vAlign w:val="center"/>
          </w:tcPr>
          <w:p w14:paraId="26053EF7" w14:textId="17FFEB6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Zhao Meng</w:t>
            </w:r>
          </w:p>
        </w:tc>
        <w:tc>
          <w:tcPr>
            <w:tcW w:w="715" w:type="dxa"/>
            <w:vMerge w:val="restart"/>
            <w:vAlign w:val="center"/>
          </w:tcPr>
          <w:p w14:paraId="324D63CC" w14:textId="33F3F33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986" w:type="dxa"/>
            <w:vAlign w:val="center"/>
          </w:tcPr>
          <w:p w14:paraId="5DFA4952" w14:textId="7311ED8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65DBC22D" w14:textId="0065D9F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3AB52E10" w14:textId="612C427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Huatuo Brand 0.3 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8" w:type="dxa"/>
            <w:vAlign w:val="center"/>
          </w:tcPr>
          <w:p w14:paraId="53B4DD00" w14:textId="5A42225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-1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417" w:type="dxa"/>
            <w:vAlign w:val="center"/>
          </w:tcPr>
          <w:p w14:paraId="5C8F23E3" w14:textId="1711238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7A60A1F7" w14:textId="6E730C9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eutral tonification and neutral purgation</w:t>
            </w:r>
          </w:p>
        </w:tc>
        <w:tc>
          <w:tcPr>
            <w:tcW w:w="1560" w:type="dxa"/>
            <w:vAlign w:val="center"/>
          </w:tcPr>
          <w:p w14:paraId="68326D26" w14:textId="0F7A490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719244B6" w14:textId="186A49D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123891B0" w14:textId="0DCD3708" w:rsidTr="00E66BA7">
        <w:trPr>
          <w:jc w:val="center"/>
        </w:trPr>
        <w:tc>
          <w:tcPr>
            <w:tcW w:w="988" w:type="dxa"/>
            <w:vMerge/>
            <w:vAlign w:val="center"/>
          </w:tcPr>
          <w:p w14:paraId="4F2D50C9" w14:textId="0082E868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8810544" w14:textId="65D0D81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28B3B7CE" w14:textId="48A3189C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119F12DC" w14:textId="469792F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1EA33E2B" w14:textId="5E67E1E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7794AC98" w14:textId="7A69FE6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1DAE2D2B" w14:textId="2DCD242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3E079E77" w14:textId="078BA0C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45571EE3" w14:textId="4EB816C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3A48B445" w14:textId="4311E96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14C4EE0C" w14:textId="3717D8B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319B5CD9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06D74A8B" w14:textId="469CBC3A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9</w:t>
            </w:r>
          </w:p>
        </w:tc>
        <w:tc>
          <w:tcPr>
            <w:tcW w:w="1417" w:type="dxa"/>
            <w:vMerge w:val="restart"/>
            <w:vAlign w:val="center"/>
          </w:tcPr>
          <w:p w14:paraId="0C53584B" w14:textId="31645B1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Wang Tingyu</w:t>
            </w:r>
          </w:p>
        </w:tc>
        <w:tc>
          <w:tcPr>
            <w:tcW w:w="715" w:type="dxa"/>
            <w:vMerge w:val="restart"/>
            <w:vAlign w:val="center"/>
          </w:tcPr>
          <w:p w14:paraId="746EE5A6" w14:textId="1377EB91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86" w:type="dxa"/>
            <w:vAlign w:val="center"/>
          </w:tcPr>
          <w:p w14:paraId="5D6CF82E" w14:textId="781DB8D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3879E5B0" w14:textId="52530AF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376D56C6" w14:textId="289294F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vAlign w:val="center"/>
          </w:tcPr>
          <w:p w14:paraId="78A6A87E" w14:textId="48BAAED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vAlign w:val="center"/>
          </w:tcPr>
          <w:p w14:paraId="2C9ADD50" w14:textId="3B675AB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4C29237F" w14:textId="5267A76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eutral tonification and neutral purgation</w:t>
            </w:r>
          </w:p>
        </w:tc>
        <w:tc>
          <w:tcPr>
            <w:tcW w:w="1560" w:type="dxa"/>
            <w:vAlign w:val="center"/>
          </w:tcPr>
          <w:p w14:paraId="6143AC61" w14:textId="14E4F71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7C38FEFE" w14:textId="15508D5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3A972E4C" w14:textId="77777777" w:rsidTr="00E66BA7">
        <w:trPr>
          <w:jc w:val="center"/>
        </w:trPr>
        <w:tc>
          <w:tcPr>
            <w:tcW w:w="988" w:type="dxa"/>
            <w:vMerge/>
            <w:vAlign w:val="center"/>
          </w:tcPr>
          <w:p w14:paraId="66C66BCA" w14:textId="696AF097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52221F6" w14:textId="74CB2C0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697DC4B0" w14:textId="50276C7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18EF8A7A" w14:textId="32896D6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38A02B6F" w14:textId="56D904C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73AF153E" w14:textId="1A6969A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1ECED626" w14:textId="3CD2AEE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7FFA358F" w14:textId="071028B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3CE5B346" w14:textId="6D8EC03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531B55E0" w14:textId="2EE7E61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5ABA5D39" w14:textId="4E4B4B5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9A4E64" w:rsidRPr="00661453" w14:paraId="14196767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30293E5F" w14:textId="4BEF7CF2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10</w:t>
            </w:r>
          </w:p>
        </w:tc>
        <w:tc>
          <w:tcPr>
            <w:tcW w:w="1417" w:type="dxa"/>
            <w:vMerge w:val="restart"/>
            <w:vAlign w:val="center"/>
          </w:tcPr>
          <w:p w14:paraId="394A8DBE" w14:textId="1EB9862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Huang Wenxiong</w:t>
            </w:r>
          </w:p>
        </w:tc>
        <w:tc>
          <w:tcPr>
            <w:tcW w:w="715" w:type="dxa"/>
            <w:vMerge w:val="restart"/>
            <w:vAlign w:val="center"/>
          </w:tcPr>
          <w:p w14:paraId="7C2C7395" w14:textId="4ECEAAF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86" w:type="dxa"/>
            <w:vAlign w:val="center"/>
          </w:tcPr>
          <w:p w14:paraId="505B18DC" w14:textId="74311E8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276" w:type="dxa"/>
            <w:vAlign w:val="center"/>
          </w:tcPr>
          <w:p w14:paraId="51D581F8" w14:textId="5E99AFC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06E7DCF7" w14:textId="1156A92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40 mm</w:t>
            </w:r>
          </w:p>
        </w:tc>
        <w:tc>
          <w:tcPr>
            <w:tcW w:w="1418" w:type="dxa"/>
            <w:vAlign w:val="center"/>
          </w:tcPr>
          <w:p w14:paraId="0814A95B" w14:textId="362CF50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-1.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417" w:type="dxa"/>
            <w:vAlign w:val="center"/>
          </w:tcPr>
          <w:p w14:paraId="1BB1AF53" w14:textId="6D49E67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0A9FBD86" w14:textId="1F56F57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eutral tonification and neutral purgation</w:t>
            </w:r>
          </w:p>
        </w:tc>
        <w:tc>
          <w:tcPr>
            <w:tcW w:w="1560" w:type="dxa"/>
            <w:vAlign w:val="center"/>
          </w:tcPr>
          <w:p w14:paraId="2D368443" w14:textId="5B86DEB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1F7CDC3A" w14:textId="6A380E4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9A4E64" w:rsidRPr="00661453" w14:paraId="34A8C724" w14:textId="77777777" w:rsidTr="00E66BA7">
        <w:trPr>
          <w:jc w:val="center"/>
        </w:trPr>
        <w:tc>
          <w:tcPr>
            <w:tcW w:w="988" w:type="dxa"/>
            <w:vMerge/>
            <w:vAlign w:val="center"/>
          </w:tcPr>
          <w:p w14:paraId="25981E7E" w14:textId="5E3C5757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7D69267" w14:textId="1A61384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5DBB4FF5" w14:textId="784A2086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75F76256" w14:textId="1F31AD5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276" w:type="dxa"/>
            <w:vAlign w:val="center"/>
          </w:tcPr>
          <w:p w14:paraId="2E847282" w14:textId="48F8F21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</w:p>
        </w:tc>
        <w:tc>
          <w:tcPr>
            <w:tcW w:w="1564" w:type="dxa"/>
            <w:vAlign w:val="center"/>
          </w:tcPr>
          <w:p w14:paraId="2A29A30B" w14:textId="0CC893C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vAlign w:val="center"/>
          </w:tcPr>
          <w:p w14:paraId="1A60B138" w14:textId="5B26B5F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A7B6B1E" w14:textId="471BCC0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3BC91319" w14:textId="6612A72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2BEE7E93" w14:textId="601AC1AF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Once every night before bedtime</w:t>
            </w:r>
          </w:p>
        </w:tc>
        <w:tc>
          <w:tcPr>
            <w:tcW w:w="1275" w:type="dxa"/>
            <w:vAlign w:val="center"/>
          </w:tcPr>
          <w:p w14:paraId="777A94BB" w14:textId="5377311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9A4E64" w:rsidRPr="00661453" w14:paraId="0CF9B8B6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33A982E8" w14:textId="50AAD00F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11</w:t>
            </w:r>
          </w:p>
        </w:tc>
        <w:tc>
          <w:tcPr>
            <w:tcW w:w="1417" w:type="dxa"/>
            <w:vMerge w:val="restart"/>
            <w:vAlign w:val="center"/>
          </w:tcPr>
          <w:p w14:paraId="090FD6A0" w14:textId="17820A7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han</w:t>
            </w:r>
            <w:r w:rsidR="005C45B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5C45BB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  <w:r w:rsidR="00661453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1453" w:rsidRPr="00661453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715" w:type="dxa"/>
            <w:vMerge w:val="restart"/>
            <w:vAlign w:val="center"/>
          </w:tcPr>
          <w:p w14:paraId="3FA97185" w14:textId="51544B4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6" w:type="dxa"/>
          </w:tcPr>
          <w:p w14:paraId="6274DA66" w14:textId="7C755C1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 Group</w:t>
            </w:r>
          </w:p>
        </w:tc>
        <w:tc>
          <w:tcPr>
            <w:tcW w:w="1276" w:type="dxa"/>
            <w:vAlign w:val="center"/>
          </w:tcPr>
          <w:p w14:paraId="37EB6827" w14:textId="116CD1F9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5D0765A0" w14:textId="48AF8AD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Jiajian </w:t>
            </w:r>
            <w:r w:rsidR="000067EE" w:rsidRPr="006614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rand </w:t>
            </w:r>
            <w:r w:rsidR="000067EE" w:rsidRPr="006614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terile </w:t>
            </w:r>
            <w:r w:rsidR="000067EE" w:rsidRPr="006614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edles, 0.25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0 mm and 0.30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40 mm</w:t>
            </w:r>
          </w:p>
        </w:tc>
        <w:tc>
          <w:tcPr>
            <w:tcW w:w="1418" w:type="dxa"/>
            <w:vAlign w:val="center"/>
          </w:tcPr>
          <w:p w14:paraId="7FD29392" w14:textId="0BB82B9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–30 mm</w:t>
            </w:r>
          </w:p>
        </w:tc>
        <w:tc>
          <w:tcPr>
            <w:tcW w:w="1417" w:type="dxa"/>
            <w:vAlign w:val="center"/>
          </w:tcPr>
          <w:p w14:paraId="4C74502F" w14:textId="158BE14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2534F690" w14:textId="0EEE0A1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Pull, insert, twist</w:t>
            </w:r>
          </w:p>
        </w:tc>
        <w:tc>
          <w:tcPr>
            <w:tcW w:w="1560" w:type="dxa"/>
            <w:vAlign w:val="center"/>
          </w:tcPr>
          <w:p w14:paraId="7BE3C3D5" w14:textId="6BB8BB8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very other day</w:t>
            </w:r>
          </w:p>
        </w:tc>
        <w:tc>
          <w:tcPr>
            <w:tcW w:w="1275" w:type="dxa"/>
            <w:vAlign w:val="center"/>
          </w:tcPr>
          <w:p w14:paraId="6BDCB431" w14:textId="14E42CD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9A4E64" w:rsidRPr="00661453" w14:paraId="37950F15" w14:textId="77777777" w:rsidTr="00E66BA7">
        <w:trPr>
          <w:jc w:val="center"/>
        </w:trPr>
        <w:tc>
          <w:tcPr>
            <w:tcW w:w="988" w:type="dxa"/>
            <w:vMerge/>
            <w:vAlign w:val="center"/>
          </w:tcPr>
          <w:p w14:paraId="489A8FE7" w14:textId="04B9382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C8F6450" w14:textId="579359C4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14:paraId="54083145" w14:textId="02F37821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59570699" w14:textId="3D5A0ED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ham acupuncture group</w:t>
            </w:r>
          </w:p>
        </w:tc>
        <w:tc>
          <w:tcPr>
            <w:tcW w:w="1276" w:type="dxa"/>
            <w:vAlign w:val="center"/>
          </w:tcPr>
          <w:p w14:paraId="7AA4EFF3" w14:textId="37E6086E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treitberger Comfort Needle</w:t>
            </w:r>
          </w:p>
        </w:tc>
        <w:tc>
          <w:tcPr>
            <w:tcW w:w="1564" w:type="dxa"/>
            <w:vAlign w:val="center"/>
          </w:tcPr>
          <w:p w14:paraId="24962B59" w14:textId="04F90F4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Streitberger </w:t>
            </w:r>
            <w:r w:rsidR="000067EE" w:rsidRPr="006614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lacebo </w:t>
            </w:r>
            <w:r w:rsidR="000067EE" w:rsidRPr="006614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edle</w:t>
            </w:r>
          </w:p>
        </w:tc>
        <w:tc>
          <w:tcPr>
            <w:tcW w:w="1418" w:type="dxa"/>
            <w:vAlign w:val="center"/>
          </w:tcPr>
          <w:p w14:paraId="3009C8BB" w14:textId="6F4D9A9B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Align w:val="center"/>
          </w:tcPr>
          <w:p w14:paraId="026667C8" w14:textId="6774378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59" w:type="dxa"/>
            <w:vAlign w:val="center"/>
          </w:tcPr>
          <w:p w14:paraId="2DA81FD3" w14:textId="7777777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D9B607" w14:textId="2198E29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very other day</w:t>
            </w:r>
          </w:p>
        </w:tc>
        <w:tc>
          <w:tcPr>
            <w:tcW w:w="1275" w:type="dxa"/>
            <w:vAlign w:val="center"/>
          </w:tcPr>
          <w:p w14:paraId="2C28E2E4" w14:textId="5D57238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9A4E64" w:rsidRPr="00661453" w14:paraId="3841D4E9" w14:textId="77777777" w:rsidTr="00E66BA7">
        <w:trPr>
          <w:jc w:val="center"/>
        </w:trPr>
        <w:tc>
          <w:tcPr>
            <w:tcW w:w="988" w:type="dxa"/>
            <w:vMerge w:val="restart"/>
            <w:vAlign w:val="center"/>
          </w:tcPr>
          <w:p w14:paraId="7D26B4B0" w14:textId="7A2EE3D6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.12</w:t>
            </w:r>
          </w:p>
        </w:tc>
        <w:tc>
          <w:tcPr>
            <w:tcW w:w="1417" w:type="dxa"/>
            <w:vMerge w:val="restart"/>
            <w:vAlign w:val="center"/>
          </w:tcPr>
          <w:p w14:paraId="50EECF01" w14:textId="4FD7EA29" w:rsidR="000E1CAA" w:rsidRPr="00661453" w:rsidRDefault="00661453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ong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1CAA"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Fu </w:t>
            </w:r>
          </w:p>
        </w:tc>
        <w:tc>
          <w:tcPr>
            <w:tcW w:w="715" w:type="dxa"/>
            <w:vMerge w:val="restart"/>
            <w:vAlign w:val="center"/>
          </w:tcPr>
          <w:p w14:paraId="748837FF" w14:textId="1763E20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86" w:type="dxa"/>
          </w:tcPr>
          <w:p w14:paraId="28D91B4A" w14:textId="239220A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 Group</w:t>
            </w:r>
          </w:p>
        </w:tc>
        <w:tc>
          <w:tcPr>
            <w:tcW w:w="1276" w:type="dxa"/>
            <w:vAlign w:val="center"/>
          </w:tcPr>
          <w:p w14:paraId="2BF89DDB" w14:textId="5EF1F6D2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1564" w:type="dxa"/>
            <w:vAlign w:val="center"/>
          </w:tcPr>
          <w:p w14:paraId="7BCCA855" w14:textId="05EEA6D8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r w:rsidR="009A4E64" w:rsidRPr="006614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 40 mm</w:t>
            </w:r>
          </w:p>
        </w:tc>
        <w:tc>
          <w:tcPr>
            <w:tcW w:w="1418" w:type="dxa"/>
            <w:vAlign w:val="center"/>
          </w:tcPr>
          <w:p w14:paraId="7562B38C" w14:textId="1E755DD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–30 mm</w:t>
            </w:r>
          </w:p>
        </w:tc>
        <w:tc>
          <w:tcPr>
            <w:tcW w:w="1417" w:type="dxa"/>
            <w:vAlign w:val="center"/>
          </w:tcPr>
          <w:p w14:paraId="668EE6A3" w14:textId="65018DE7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1559" w:type="dxa"/>
            <w:vAlign w:val="center"/>
          </w:tcPr>
          <w:p w14:paraId="1332E0E5" w14:textId="21B2F9ED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eutral tonification and neutral purgation</w:t>
            </w:r>
          </w:p>
        </w:tc>
        <w:tc>
          <w:tcPr>
            <w:tcW w:w="1560" w:type="dxa"/>
            <w:vAlign w:val="center"/>
          </w:tcPr>
          <w:p w14:paraId="21EA7754" w14:textId="7E107EC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very other day</w:t>
            </w:r>
          </w:p>
        </w:tc>
        <w:tc>
          <w:tcPr>
            <w:tcW w:w="1275" w:type="dxa"/>
            <w:vAlign w:val="center"/>
          </w:tcPr>
          <w:p w14:paraId="3AF08597" w14:textId="72C3E716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 times</w:t>
            </w:r>
          </w:p>
        </w:tc>
      </w:tr>
      <w:tr w:rsidR="009A4E64" w:rsidRPr="00661453" w14:paraId="654738BC" w14:textId="77777777" w:rsidTr="00E66BA7">
        <w:trPr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7F24D34F" w14:textId="153A572C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2CB68B2" w14:textId="05C9F50E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</w:tcPr>
          <w:p w14:paraId="107C5D31" w14:textId="3A2E2590" w:rsidR="000E1CAA" w:rsidRPr="00661453" w:rsidRDefault="000E1CAA" w:rsidP="00661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E0FE331" w14:textId="47D6BD6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ham acupuncture 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8B7FBB" w14:textId="1083DAC3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treitberger Comfort Needle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0CAFF3DE" w14:textId="29F91A30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Streitberger Comfort Need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2B3156" w14:textId="095898DC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Non-invasive, does not penetrate the sk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109817" w14:textId="662A0CC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A7A11F" w14:textId="6F115AA5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Comfort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eedle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evice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imulates the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 xml:space="preserve">ensation of </w:t>
            </w:r>
            <w:r w:rsidR="00F65C1A" w:rsidRPr="006614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cupunct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DCD1FD" w14:textId="2C9434CA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Every other 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70CBCC" w14:textId="58DE8ED1" w:rsidR="000E1CAA" w:rsidRPr="00661453" w:rsidRDefault="000E1CAA" w:rsidP="00661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453">
              <w:rPr>
                <w:rFonts w:ascii="Times New Roman" w:hAnsi="Times New Roman" w:cs="Times New Roman"/>
                <w:sz w:val="24"/>
                <w:szCs w:val="24"/>
              </w:rPr>
              <w:t>10 times</w:t>
            </w:r>
          </w:p>
        </w:tc>
      </w:tr>
    </w:tbl>
    <w:p w14:paraId="173DC0E0" w14:textId="5CA41CEB" w:rsidR="00EB7E60" w:rsidRPr="00661453" w:rsidRDefault="00EB7E60" w:rsidP="00661453">
      <w:pPr>
        <w:rPr>
          <w:rFonts w:ascii="Times New Roman" w:hAnsi="Times New Roman" w:cs="Times New Roman"/>
          <w:sz w:val="24"/>
          <w:szCs w:val="24"/>
        </w:rPr>
      </w:pPr>
      <w:r w:rsidRPr="00661453">
        <w:rPr>
          <w:rFonts w:ascii="Times New Roman" w:hAnsi="Times New Roman" w:cs="Times New Roman"/>
          <w:sz w:val="24"/>
          <w:szCs w:val="24"/>
        </w:rPr>
        <w:t xml:space="preserve">(1) This form is developed based on the STRICTA (Standards for Reporting Clinical Trials of Acupuncture Interventions) </w:t>
      </w:r>
      <w:r w:rsidRPr="00661453">
        <w:rPr>
          <w:rFonts w:ascii="Times New Roman" w:hAnsi="Times New Roman" w:cs="Times New Roman"/>
          <w:sz w:val="24"/>
          <w:szCs w:val="24"/>
        </w:rPr>
        <w:lastRenderedPageBreak/>
        <w:t>guidelines for systematically extracting and reporting details of acupuncture interventions.</w:t>
      </w:r>
    </w:p>
    <w:p w14:paraId="371D13C3" w14:textId="14C5537F" w:rsidR="00EB7E60" w:rsidRPr="00661453" w:rsidRDefault="00EB7E60" w:rsidP="00661453">
      <w:pPr>
        <w:rPr>
          <w:rFonts w:ascii="Times New Roman" w:hAnsi="Times New Roman" w:cs="Times New Roman"/>
          <w:sz w:val="24"/>
          <w:szCs w:val="24"/>
        </w:rPr>
      </w:pPr>
      <w:r w:rsidRPr="00661453">
        <w:rPr>
          <w:rFonts w:ascii="Times New Roman" w:hAnsi="Times New Roman" w:cs="Times New Roman"/>
          <w:sz w:val="24"/>
          <w:szCs w:val="24"/>
        </w:rPr>
        <w:t xml:space="preserve">(2) Not applicable (N/A); for unreported parameters, uniformly label as </w:t>
      </w:r>
      <w:r w:rsidR="00DA7D85" w:rsidRPr="00661453">
        <w:rPr>
          <w:rFonts w:ascii="Times New Roman" w:hAnsi="Times New Roman" w:cs="Times New Roman"/>
          <w:sz w:val="24"/>
          <w:szCs w:val="24"/>
        </w:rPr>
        <w:t>“</w:t>
      </w:r>
      <w:r w:rsidRPr="00661453">
        <w:rPr>
          <w:rFonts w:ascii="Times New Roman" w:hAnsi="Times New Roman" w:cs="Times New Roman"/>
          <w:sz w:val="24"/>
          <w:szCs w:val="24"/>
        </w:rPr>
        <w:t>Not reported (NR)</w:t>
      </w:r>
      <w:r w:rsidR="00DA7D85" w:rsidRPr="00661453">
        <w:rPr>
          <w:rFonts w:ascii="Times New Roman" w:hAnsi="Times New Roman" w:cs="Times New Roman"/>
          <w:sz w:val="24"/>
          <w:szCs w:val="24"/>
        </w:rPr>
        <w:t>”</w:t>
      </w:r>
      <w:r w:rsidRPr="00661453">
        <w:rPr>
          <w:rFonts w:ascii="Times New Roman" w:hAnsi="Times New Roman" w:cs="Times New Roman"/>
          <w:sz w:val="24"/>
          <w:szCs w:val="24"/>
        </w:rPr>
        <w:t>.</w:t>
      </w:r>
    </w:p>
    <w:p w14:paraId="718BF721" w14:textId="77777777" w:rsidR="00EB7E60" w:rsidRPr="00661453" w:rsidRDefault="00EB7E60" w:rsidP="00661453">
      <w:pPr>
        <w:rPr>
          <w:rFonts w:ascii="Times New Roman" w:hAnsi="Times New Roman" w:cs="Times New Roman"/>
          <w:sz w:val="24"/>
          <w:szCs w:val="24"/>
        </w:rPr>
      </w:pPr>
      <w:r w:rsidRPr="00661453">
        <w:rPr>
          <w:rFonts w:ascii="Times New Roman" w:hAnsi="Times New Roman" w:cs="Times New Roman"/>
          <w:sz w:val="24"/>
          <w:szCs w:val="24"/>
        </w:rPr>
        <w:t>(3) Streitberger sham needle: Non-invasive, with a blunted needle tip that retracts upon skin contact to simulate the sensation of needling.</w:t>
      </w:r>
    </w:p>
    <w:p w14:paraId="435EC263" w14:textId="40167DAA" w:rsidR="00C133D8" w:rsidRPr="00661453" w:rsidRDefault="00EB7E60" w:rsidP="00661453">
      <w:pPr>
        <w:rPr>
          <w:rFonts w:ascii="Times New Roman" w:hAnsi="Times New Roman" w:cs="Times New Roman"/>
          <w:sz w:val="24"/>
          <w:szCs w:val="24"/>
        </w:rPr>
      </w:pPr>
      <w:r w:rsidRPr="00661453">
        <w:rPr>
          <w:rFonts w:ascii="Times New Roman" w:hAnsi="Times New Roman" w:cs="Times New Roman"/>
          <w:sz w:val="24"/>
          <w:szCs w:val="24"/>
        </w:rPr>
        <w:t>(4) Sham needle device simulating needling sensation: A blunt-tipped cannula retracts to produce a tactile sensation resembling insertion, without actual needle penetration.</w:t>
      </w:r>
    </w:p>
    <w:p w14:paraId="2B3E99B4" w14:textId="77777777" w:rsidR="00C133D8" w:rsidRPr="00661453" w:rsidRDefault="00C133D8" w:rsidP="00661453">
      <w:pPr>
        <w:rPr>
          <w:rFonts w:ascii="Times New Roman" w:hAnsi="Times New Roman" w:cs="Times New Roman"/>
          <w:sz w:val="24"/>
          <w:szCs w:val="24"/>
        </w:rPr>
      </w:pPr>
    </w:p>
    <w:sectPr w:rsidR="00C133D8" w:rsidRPr="00661453" w:rsidSect="009A4E64">
      <w:pgSz w:w="15876" w:h="16840"/>
      <w:pgMar w:top="1440" w:right="2223" w:bottom="1440" w:left="222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2B2AE" w14:textId="77777777" w:rsidR="00923745" w:rsidRDefault="00923745" w:rsidP="005C5982">
      <w:pPr>
        <w:rPr>
          <w:rFonts w:hint="eastAsia"/>
        </w:rPr>
      </w:pPr>
      <w:r>
        <w:separator/>
      </w:r>
    </w:p>
  </w:endnote>
  <w:endnote w:type="continuationSeparator" w:id="0">
    <w:p w14:paraId="218605FE" w14:textId="77777777" w:rsidR="00923745" w:rsidRDefault="00923745" w:rsidP="005C59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A4B69" w14:textId="77777777" w:rsidR="00923745" w:rsidRDefault="00923745" w:rsidP="005C5982">
      <w:pPr>
        <w:rPr>
          <w:rFonts w:hint="eastAsia"/>
        </w:rPr>
      </w:pPr>
      <w:r>
        <w:separator/>
      </w:r>
    </w:p>
  </w:footnote>
  <w:footnote w:type="continuationSeparator" w:id="0">
    <w:p w14:paraId="770D4D77" w14:textId="77777777" w:rsidR="00923745" w:rsidRDefault="00923745" w:rsidP="005C598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7590E"/>
    <w:multiLevelType w:val="multilevel"/>
    <w:tmpl w:val="5A26D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9065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87"/>
    <w:rsid w:val="000067EE"/>
    <w:rsid w:val="00011744"/>
    <w:rsid w:val="000D3A37"/>
    <w:rsid w:val="000E1CAA"/>
    <w:rsid w:val="002C7059"/>
    <w:rsid w:val="002F4B23"/>
    <w:rsid w:val="00381D25"/>
    <w:rsid w:val="00461C64"/>
    <w:rsid w:val="00496F8F"/>
    <w:rsid w:val="00550DE6"/>
    <w:rsid w:val="00552B40"/>
    <w:rsid w:val="0059265A"/>
    <w:rsid w:val="00594318"/>
    <w:rsid w:val="005956F0"/>
    <w:rsid w:val="005B73C4"/>
    <w:rsid w:val="005C45BB"/>
    <w:rsid w:val="005C5982"/>
    <w:rsid w:val="00630AB4"/>
    <w:rsid w:val="00645439"/>
    <w:rsid w:val="00645F2F"/>
    <w:rsid w:val="00661453"/>
    <w:rsid w:val="00692FF6"/>
    <w:rsid w:val="006C0977"/>
    <w:rsid w:val="007C70D6"/>
    <w:rsid w:val="0084025E"/>
    <w:rsid w:val="008C4D35"/>
    <w:rsid w:val="00923745"/>
    <w:rsid w:val="009A4E64"/>
    <w:rsid w:val="009C1D08"/>
    <w:rsid w:val="00AA4187"/>
    <w:rsid w:val="00AA434E"/>
    <w:rsid w:val="00AF63ED"/>
    <w:rsid w:val="00B03E92"/>
    <w:rsid w:val="00B11319"/>
    <w:rsid w:val="00B4004E"/>
    <w:rsid w:val="00B70E04"/>
    <w:rsid w:val="00C133D8"/>
    <w:rsid w:val="00C21506"/>
    <w:rsid w:val="00C30FE9"/>
    <w:rsid w:val="00C71DC5"/>
    <w:rsid w:val="00C9058B"/>
    <w:rsid w:val="00D40060"/>
    <w:rsid w:val="00DA7D85"/>
    <w:rsid w:val="00E44AE3"/>
    <w:rsid w:val="00E669C2"/>
    <w:rsid w:val="00E66BA7"/>
    <w:rsid w:val="00EB7E60"/>
    <w:rsid w:val="00F17102"/>
    <w:rsid w:val="00F35DE7"/>
    <w:rsid w:val="00F425C6"/>
    <w:rsid w:val="00F437CA"/>
    <w:rsid w:val="00F65C1A"/>
    <w:rsid w:val="00FB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7B45DC"/>
  <w15:chartTrackingRefBased/>
  <w15:docId w15:val="{39EE74E3-3E23-4663-9C0B-12E6516E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9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9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982"/>
    <w:rPr>
      <w:sz w:val="18"/>
      <w:szCs w:val="18"/>
    </w:rPr>
  </w:style>
  <w:style w:type="table" w:styleId="a7">
    <w:name w:val="Table Grid"/>
    <w:basedOn w:val="a1"/>
    <w:uiPriority w:val="39"/>
    <w:rsid w:val="005C5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587</Words>
  <Characters>3091</Characters>
  <Application>Microsoft Office Word</Application>
  <DocSecurity>0</DocSecurity>
  <Lines>441</Lines>
  <Paragraphs>282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 刘</dc:creator>
  <cp:keywords/>
  <dc:description/>
  <cp:lastModifiedBy>汝芹 杨</cp:lastModifiedBy>
  <cp:revision>23</cp:revision>
  <dcterms:created xsi:type="dcterms:W3CDTF">2025-08-29T04:07:00Z</dcterms:created>
  <dcterms:modified xsi:type="dcterms:W3CDTF">2025-09-0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b19a6-979b-4f90-b5b3-7b7f2e9d781d</vt:lpwstr>
  </property>
</Properties>
</file>